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945C6" w14:textId="77777777" w:rsidR="00654E8F" w:rsidRPr="00D5031D" w:rsidRDefault="00477D59" w:rsidP="0001436A">
      <w:pPr>
        <w:pStyle w:val="SupplementaryMaterial"/>
        <w:rPr>
          <w:b w:val="0"/>
          <w:lang w:val="en-GB"/>
        </w:rPr>
      </w:pPr>
      <w:r w:rsidRPr="00D5031D">
        <w:rPr>
          <w:lang w:val="en-GB"/>
        </w:rPr>
        <w:t>Supplementary Material</w:t>
      </w:r>
    </w:p>
    <w:p w14:paraId="015698A5" w14:textId="3F368552" w:rsidR="00184EDD" w:rsidRPr="00D5031D" w:rsidRDefault="00477D59" w:rsidP="00184EDD">
      <w:pPr>
        <w:pStyle w:val="Caption"/>
        <w:rPr>
          <w:b w:val="0"/>
          <w:bCs w:val="0"/>
          <w:i/>
          <w:iCs/>
          <w:lang w:val="en-GB"/>
        </w:rPr>
      </w:pPr>
      <w:r w:rsidRPr="00D5031D">
        <w:rPr>
          <w:lang w:val="en-GB"/>
        </w:rPr>
        <w:t>Table S</w:t>
      </w:r>
      <w:r w:rsidRPr="00D5031D">
        <w:rPr>
          <w:b w:val="0"/>
          <w:bCs w:val="0"/>
          <w:i/>
          <w:iCs/>
          <w:lang w:val="en-GB"/>
        </w:rPr>
        <w:fldChar w:fldCharType="begin"/>
      </w:r>
      <w:r w:rsidRPr="00D5031D">
        <w:rPr>
          <w:lang w:val="en-GB"/>
        </w:rPr>
        <w:instrText xml:space="preserve"> SEQ Table \* ARABIC </w:instrText>
      </w:r>
      <w:r w:rsidRPr="00D5031D">
        <w:rPr>
          <w:b w:val="0"/>
          <w:bCs w:val="0"/>
          <w:i/>
          <w:iCs/>
          <w:lang w:val="en-GB"/>
        </w:rPr>
        <w:fldChar w:fldCharType="separate"/>
      </w:r>
      <w:r w:rsidRPr="00D5031D">
        <w:rPr>
          <w:lang w:val="en-GB"/>
        </w:rPr>
        <w:t>1</w:t>
      </w:r>
      <w:r w:rsidRPr="00D5031D">
        <w:rPr>
          <w:b w:val="0"/>
          <w:bCs w:val="0"/>
          <w:i/>
          <w:iCs/>
          <w:lang w:val="en-GB"/>
        </w:rPr>
        <w:fldChar w:fldCharType="end"/>
      </w:r>
      <w:r w:rsidRPr="00D5031D">
        <w:rPr>
          <w:lang w:val="en-GB"/>
        </w:rPr>
        <w:t xml:space="preserve">: </w:t>
      </w:r>
      <w:r w:rsidRPr="00D5031D">
        <w:rPr>
          <w:rFonts w:cstheme="minorHAnsi"/>
          <w:b w:val="0"/>
          <w:bCs w:val="0"/>
          <w:sz w:val="22"/>
          <w:szCs w:val="22"/>
          <w:lang w:val="en-GB"/>
        </w:rPr>
        <w:t xml:space="preserve">DIAA and DIAAS of </w:t>
      </w:r>
      <w:r w:rsidRPr="00D5031D">
        <w:rPr>
          <w:rFonts w:cstheme="minorHAnsi"/>
          <w:b w:val="0"/>
          <w:bCs w:val="0"/>
          <w:i/>
          <w:iCs/>
          <w:sz w:val="22"/>
          <w:szCs w:val="22"/>
          <w:lang w:val="en-GB"/>
        </w:rPr>
        <w:t>Tenebrio</w:t>
      </w:r>
      <w:r w:rsidRPr="00D5031D">
        <w:rPr>
          <w:rFonts w:cstheme="minorHAnsi"/>
          <w:b w:val="0"/>
          <w:bCs w:val="0"/>
          <w:sz w:val="22"/>
          <w:szCs w:val="22"/>
          <w:lang w:val="en-GB"/>
        </w:rPr>
        <w:t xml:space="preserve"> </w:t>
      </w:r>
      <w:r w:rsidRPr="00D5031D">
        <w:rPr>
          <w:rFonts w:cstheme="minorHAnsi"/>
          <w:b w:val="0"/>
          <w:bCs w:val="0"/>
          <w:i/>
          <w:iCs/>
          <w:sz w:val="22"/>
          <w:szCs w:val="22"/>
          <w:lang w:val="en-GB"/>
        </w:rPr>
        <w:t>molitor</w:t>
      </w:r>
      <w:r w:rsidRPr="00D5031D">
        <w:rPr>
          <w:rFonts w:cstheme="minorHAnsi"/>
          <w:b w:val="0"/>
          <w:bCs w:val="0"/>
          <w:sz w:val="22"/>
          <w:szCs w:val="22"/>
          <w:lang w:val="en-GB"/>
        </w:rPr>
        <w:t xml:space="preserve"> and </w:t>
      </w:r>
      <w:r w:rsidRPr="00D5031D">
        <w:rPr>
          <w:rFonts w:cstheme="minorHAnsi"/>
          <w:b w:val="0"/>
          <w:bCs w:val="0"/>
          <w:i/>
          <w:iCs/>
          <w:sz w:val="22"/>
          <w:szCs w:val="22"/>
          <w:lang w:val="en-GB"/>
        </w:rPr>
        <w:t>Gryllus</w:t>
      </w:r>
      <w:r w:rsidRPr="00D5031D">
        <w:rPr>
          <w:rFonts w:cstheme="minorHAnsi"/>
          <w:b w:val="0"/>
          <w:bCs w:val="0"/>
          <w:sz w:val="22"/>
          <w:szCs w:val="22"/>
          <w:lang w:val="en-GB"/>
        </w:rPr>
        <w:t xml:space="preserve"> </w:t>
      </w:r>
      <w:r w:rsidRPr="00D5031D">
        <w:rPr>
          <w:rFonts w:cstheme="minorHAnsi"/>
          <w:b w:val="0"/>
          <w:bCs w:val="0"/>
          <w:i/>
          <w:iCs/>
          <w:sz w:val="22"/>
          <w:szCs w:val="22"/>
          <w:lang w:val="en-GB"/>
        </w:rPr>
        <w:t>assimilis</w:t>
      </w:r>
      <w:r w:rsidRPr="00D5031D">
        <w:rPr>
          <w:rFonts w:cstheme="minorHAnsi"/>
          <w:b w:val="0"/>
          <w:bCs w:val="0"/>
          <w:sz w:val="22"/>
          <w:szCs w:val="22"/>
          <w:lang w:val="en-GB"/>
        </w:rPr>
        <w:t xml:space="preserve"> calculated using two methods. The first method involved recalculating </w:t>
      </w:r>
      <w:r w:rsidRPr="00D5031D">
        <w:rPr>
          <w:rFonts w:eastAsia="Calibri" w:cs="Calibri"/>
          <w:b w:val="0"/>
          <w:bCs w:val="0"/>
          <w:sz w:val="22"/>
          <w:szCs w:val="22"/>
          <w:lang w:val="en-GB"/>
        </w:rPr>
        <w:t xml:space="preserve">the </w:t>
      </w:r>
      <w:r w:rsidR="00753DA4" w:rsidRPr="00D5031D">
        <w:rPr>
          <w:rFonts w:eastAsia="Calibri" w:cs="Calibri"/>
          <w:b w:val="0"/>
          <w:bCs w:val="0"/>
          <w:sz w:val="22"/>
          <w:szCs w:val="22"/>
          <w:lang w:val="en-GB"/>
        </w:rPr>
        <w:t>DIAAs</w:t>
      </w:r>
      <w:r w:rsidRPr="00D5031D">
        <w:rPr>
          <w:rFonts w:eastAsia="Calibri" w:cs="Calibri"/>
          <w:b w:val="0"/>
          <w:bCs w:val="0"/>
          <w:sz w:val="22"/>
          <w:szCs w:val="22"/>
          <w:lang w:val="en-GB"/>
        </w:rPr>
        <w:t xml:space="preserve"> to 1 g of crude protein, obtained by multiplying the total nitrogen by a conversion factor of 6.25 (TN × 6.25). The second method utili</w:t>
      </w:r>
      <w:r w:rsidRPr="00D5031D">
        <w:rPr>
          <w:rFonts w:cstheme="minorHAnsi"/>
          <w:b w:val="0"/>
          <w:bCs w:val="0"/>
          <w:sz w:val="22"/>
          <w:szCs w:val="22"/>
          <w:lang w:val="en-GB"/>
        </w:rPr>
        <w:t>se</w:t>
      </w:r>
      <w:r w:rsidR="00753DA4" w:rsidRPr="00D5031D">
        <w:rPr>
          <w:rFonts w:cstheme="minorHAnsi"/>
          <w:b w:val="0"/>
          <w:bCs w:val="0"/>
          <w:sz w:val="22"/>
          <w:szCs w:val="22"/>
          <w:lang w:val="en-GB"/>
        </w:rPr>
        <w:t>d</w:t>
      </w:r>
      <w:r w:rsidRPr="00D5031D">
        <w:rPr>
          <w:rFonts w:cstheme="minorHAnsi"/>
          <w:b w:val="0"/>
          <w:bCs w:val="0"/>
          <w:sz w:val="22"/>
          <w:szCs w:val="22"/>
          <w:lang w:val="en-GB"/>
        </w:rPr>
        <w:t xml:space="preserve"> the sum of individually determined amino acids in dry matter (</w:t>
      </w:r>
      <w:r w:rsidRPr="00D5031D">
        <w:rPr>
          <w:rFonts w:eastAsia="Calibri" w:cs="Calibri"/>
          <w:b w:val="0"/>
          <w:bCs w:val="0"/>
          <w:sz w:val="22"/>
          <w:szCs w:val="22"/>
          <w:lang w:val="en-GB"/>
        </w:rPr>
        <w:t>the sum of anhydrous AA).</w:t>
      </w:r>
    </w:p>
    <w:tbl>
      <w:tblPr>
        <w:tblW w:w="15338" w:type="dxa"/>
        <w:tblInd w:w="-567" w:type="dxa"/>
        <w:tblLook w:val="04A0" w:firstRow="1" w:lastRow="0" w:firstColumn="1" w:lastColumn="0" w:noHBand="0" w:noVBand="1"/>
      </w:tblPr>
      <w:tblGrid>
        <w:gridCol w:w="1163"/>
        <w:gridCol w:w="1417"/>
        <w:gridCol w:w="1418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684F9F" w:rsidRPr="004A0378" w14:paraId="6AFBB5D1" w14:textId="77777777" w:rsidTr="000A1A35">
        <w:trPr>
          <w:trHeight w:val="285"/>
        </w:trPr>
        <w:tc>
          <w:tcPr>
            <w:tcW w:w="15338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B201" w14:textId="77777777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4758C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DIAA a DIAAS (TN x 6.25)</w:t>
            </w:r>
          </w:p>
        </w:tc>
      </w:tr>
      <w:tr w:rsidR="00684F9F" w:rsidRPr="004A0378" w14:paraId="67563E76" w14:textId="77777777" w:rsidTr="000A1A35">
        <w:trPr>
          <w:trHeight w:val="293"/>
        </w:trPr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AF60E" w14:textId="77777777" w:rsidR="00184EDD" w:rsidRPr="004758CF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sect</w:t>
            </w:r>
          </w:p>
        </w:tc>
        <w:tc>
          <w:tcPr>
            <w:tcW w:w="7088" w:type="dxa"/>
            <w:gridSpan w:val="5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3E5CE9" w14:textId="77777777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enebrio molitor</w:t>
            </w:r>
          </w:p>
        </w:tc>
        <w:tc>
          <w:tcPr>
            <w:tcW w:w="7087" w:type="dxa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5115" w14:textId="77777777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ryllus assimilis</w:t>
            </w:r>
          </w:p>
        </w:tc>
      </w:tr>
      <w:tr w:rsidR="00684F9F" w:rsidRPr="004A0378" w14:paraId="56D0A7BB" w14:textId="77777777" w:rsidTr="004758CF">
        <w:trPr>
          <w:trHeight w:val="293"/>
        </w:trPr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18AB" w14:textId="29A5662B" w:rsidR="00184EDD" w:rsidRPr="004758CF" w:rsidRDefault="00753DA4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ulinary treatmen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A563B" w14:textId="494D4F1F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 treatmen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ABD84" w14:textId="35E12763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ile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577F9" w14:textId="19B0D39D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oast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87195" w14:textId="2FB2EEED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ie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4A5112" w14:textId="7E84B91C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icrowav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507C4" w14:textId="44BE5E28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 treatmen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7B714" w14:textId="562F0F74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il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7620B" w14:textId="6670B6B2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oaste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90980" w14:textId="0D1DB78A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i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E549C" w14:textId="4816D9B0" w:rsidR="00184EDD" w:rsidRPr="004758CF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icrowaved</w:t>
            </w:r>
          </w:p>
        </w:tc>
      </w:tr>
      <w:tr w:rsidR="00684F9F" w:rsidRPr="004A0378" w14:paraId="0309E28C" w14:textId="77777777" w:rsidTr="004758CF">
        <w:trPr>
          <w:trHeight w:val="285"/>
        </w:trPr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A094" w14:textId="77777777" w:rsidR="00184EDD" w:rsidRPr="004758CF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istidi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19F7" w14:textId="7048BB68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E84" w14:textId="79537343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CC78" w14:textId="10B79969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4B9" w14:textId="227615A2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AE43B" w14:textId="749C714D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244" w14:textId="388A5009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0E34" w14:textId="7236DF84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B257" w14:textId="3C9EA865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7817" w14:textId="2B28FB82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E4F1" w14:textId="59C09D39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AA1382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684F9F" w:rsidRPr="004A0378" w14:paraId="731205C5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C50A" w14:textId="77777777" w:rsidR="00184EDD" w:rsidRPr="004758CF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29B" w14:textId="365ACE5B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3A36" w14:textId="6EC0BA4D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04A9" w14:textId="4EB6FFF9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F1C" w14:textId="7CD685FF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D42FD" w14:textId="3285E16D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821" w14:textId="3DEB3F3D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AA20" w14:textId="5C0B30BA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2D2" w14:textId="60C7F010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7124" w14:textId="0662EDE5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5FC7" w14:textId="00DD22A5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44E5FAD8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446A" w14:textId="77777777" w:rsidR="00184EDD" w:rsidRPr="004758CF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5513" w14:textId="75EBAC14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8715" w14:textId="223ACED6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E78E" w14:textId="7E899B34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EB88" w14:textId="6395008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29C0B" w14:textId="0815091A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3175" w14:textId="3B7945A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8DE" w14:textId="2F73845C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B70" w14:textId="4D5F9877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9C5" w14:textId="0F43B6CB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B7D" w14:textId="3C870C1B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4A0ED3A6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018B" w14:textId="77777777" w:rsidR="00184EDD" w:rsidRPr="004758CF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F981" w14:textId="3DBB4E8E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9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2B2" w14:textId="1055F971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9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7F6B" w14:textId="041862B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9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406" w14:textId="1D7D42EE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DF016" w14:textId="4E2C3FEB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9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67E4" w14:textId="09B577F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8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6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EE2" w14:textId="52448EDB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8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6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E1C4" w14:textId="52BCA39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8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6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D1A1" w14:textId="694FFB65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8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6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485" w14:textId="3394D61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8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6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5475B65A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F45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D59" w14:textId="47610985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CA8" w14:textId="0075878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440" w14:textId="4F9995F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78AD" w14:textId="7ED75723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887BF" w14:textId="58BAC21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90D0" w14:textId="04EF133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117" w14:textId="2D49F0B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8DEA" w14:textId="42513DB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2CB0" w14:textId="0A2D75B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3E3F" w14:textId="67B1DFF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 w:rsidR="00684F9F" w:rsidRPr="004A0378" w14:paraId="7D0E7097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EC4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766" w14:textId="51A5717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9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7DC" w14:textId="401B39E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0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1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6AAA" w14:textId="1E754AB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8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CA23" w14:textId="3F90679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8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5540B" w14:textId="6297CBD3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9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EDBC" w14:textId="42783A2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4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0092" w14:textId="74D09657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2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5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8826" w14:textId="5494704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1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5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12F6" w14:textId="2D5CD49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1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5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CA2" w14:textId="7DD40A64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3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7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cde</w:t>
            </w:r>
          </w:p>
        </w:tc>
      </w:tr>
      <w:tr w:rsidR="00684F9F" w:rsidRPr="004A0378" w14:paraId="38FDB339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479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93ED" w14:textId="00BA767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A6E5" w14:textId="60C941A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0B8" w14:textId="28D7263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7F27" w14:textId="0CCAA76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EF2FB" w14:textId="1E496AF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BAC" w14:textId="39E0790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9B5" w14:textId="215899A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45C0" w14:textId="38770414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86EE" w14:textId="0613D53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A6F" w14:textId="714B460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51ECB1AF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75CF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ypto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79D0" w14:textId="0311676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04E5" w14:textId="1C6655E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0FC" w14:textId="0E3978B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1B72" w14:textId="5954A67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1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58B00" w14:textId="21FE521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DBE" w14:textId="1E17B43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DD9" w14:textId="720F09E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FEB" w14:textId="0471860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2C27" w14:textId="51F9B54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AF95" w14:textId="7865DD94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 w:rsidR="00684F9F" w:rsidRPr="004A0378" w14:paraId="6EB4424F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627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C5E5" w14:textId="3F6DB09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D714" w14:textId="2153401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047" w14:textId="3D28E4F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0EF" w14:textId="62A8FCF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C8BD6" w14:textId="5DEE649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4E42" w14:textId="02AFF61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18AF" w14:textId="275A563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E231" w14:textId="57D87537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BDD" w14:textId="6EE33BA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43DC" w14:textId="37B972D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0F33D69B" w14:textId="77777777" w:rsidTr="004758CF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C66A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AAS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91C5" w14:textId="71824F7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5.7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6.70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146C" w14:textId="7E57E5D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8.1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6.87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559F" w14:textId="03EF5A3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9.2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6.94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54D5" w14:textId="1FEF2E3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5.4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7.37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D3F54" w14:textId="2E9DB64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9.0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6.94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6316" w14:textId="53F47D9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1.4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6.20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4092" w14:textId="108CF5DE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2.7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5.55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0B5D" w14:textId="524A51E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2.8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5.80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BEF6" w14:textId="7B18A0A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8.6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5.78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A47A" w14:textId="21BC9D3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1.6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5.97</w:t>
            </w:r>
            <w:r w:rsidR="007A40A2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2D9AF2B9" w14:textId="77777777" w:rsidTr="000A1A35">
        <w:trPr>
          <w:trHeight w:val="293"/>
        </w:trPr>
        <w:tc>
          <w:tcPr>
            <w:tcW w:w="15338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BC91" w14:textId="77777777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8E42DD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DIAA a DIAAS (sum of AA)</w:t>
            </w:r>
          </w:p>
        </w:tc>
      </w:tr>
      <w:tr w:rsidR="00684F9F" w:rsidRPr="004A0378" w14:paraId="6454E1EB" w14:textId="77777777" w:rsidTr="008E42DD">
        <w:trPr>
          <w:trHeight w:val="293"/>
        </w:trPr>
        <w:tc>
          <w:tcPr>
            <w:tcW w:w="11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7A33" w14:textId="2FAA0364" w:rsidR="00184EDD" w:rsidRPr="008E42DD" w:rsidRDefault="00753DA4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ulinary treatme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2CBF2" w14:textId="2850CDA0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 treatm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6DF74" w14:textId="3EED32BD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ile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72522" w14:textId="2CC05EAB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oaste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84179" w14:textId="6AFC9013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ie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A49AAC" w14:textId="76300D74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icrowaved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E788D" w14:textId="2C81125A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 treatm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3784F" w14:textId="6EA9E03B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ile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B6CA7" w14:textId="060C39F6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oaste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4298B" w14:textId="1E185608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ie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AA265" w14:textId="26A92535" w:rsidR="00184EDD" w:rsidRPr="008E42DD" w:rsidRDefault="00753DA4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icrowaved</w:t>
            </w:r>
          </w:p>
        </w:tc>
      </w:tr>
      <w:tr w:rsidR="00684F9F" w:rsidRPr="004A0378" w14:paraId="74E1FF04" w14:textId="77777777" w:rsidTr="008E42DD">
        <w:trPr>
          <w:trHeight w:val="285"/>
        </w:trPr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DD6C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istidi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4509" w14:textId="45D9787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9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4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4B14" w14:textId="46E2278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4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BD0" w14:textId="3AD050D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9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4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AB0" w14:textId="319ECEF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9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649327" w14:textId="727EF6E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4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2A9D" w14:textId="20C5134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501" w14:textId="0AA117D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DDC0" w14:textId="43216BC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E849" w14:textId="407F84C5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B0C" w14:textId="129C7B4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F491E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1D1A8023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3D7B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696E" w14:textId="03860387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8151" w14:textId="4F592C0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0E5" w14:textId="60D68C6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4D52" w14:textId="5C631AAE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30B3F" w14:textId="497B01A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C2A" w14:textId="236EF46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EDA7" w14:textId="369EDB6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3B4" w14:textId="1CD2EF84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4788" w14:textId="6C886DD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0FC4" w14:textId="3A8C8A9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20CF6723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7F75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6816" w14:textId="48698E7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525" w14:textId="0E41B275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B0AA" w14:textId="2DFF9E2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3F24" w14:textId="5CA5A22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F0DF4" w14:textId="3A0E4AFE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F882" w14:textId="046C1DC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186" w14:textId="323F6C4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F31" w14:textId="37A211E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8A8" w14:textId="22B3BEE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7DF1" w14:textId="56CD6BA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7BD9E2DD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6DD3" w14:textId="77777777" w:rsidR="00184EDD" w:rsidRPr="004758CF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15C3" w14:textId="3AB3CD6B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047B1" w:rsidRPr="004758C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B913" w14:textId="5298C3BB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047B1" w:rsidRPr="00682C6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E292" w14:textId="3A9F2DF4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682C6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E9E" w14:textId="573E7E1C" w:rsidR="00184EDD" w:rsidRPr="00682C63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2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9</w:t>
            </w:r>
            <w:r w:rsidR="004047B1" w:rsidRPr="00682C6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C23C99" w14:textId="320A655A" w:rsidR="00184EDD" w:rsidRPr="00682C63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2C6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1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047B1" w:rsidRPr="00682C6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452" w14:textId="354C518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2C6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65B" w14:textId="066ABEA2" w:rsidR="00184EDD" w:rsidRPr="004758CF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F5C" w14:textId="391B27C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758C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3F25" w14:textId="4F3C7B8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7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64D" w14:textId="554BED4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0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08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05899E78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2FA5" w14:textId="77777777" w:rsidR="00184EDD" w:rsidRPr="00682C63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2C6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B46C" w14:textId="1CAFACA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2C6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0DD" w14:textId="3BAF8AF7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4FE0" w14:textId="51F488B1" w:rsidR="00184EDD" w:rsidRPr="00682C63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C4D" w14:textId="3CE566E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2C6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95D58" w14:textId="67FD030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481" w14:textId="520BB8E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B0CC" w14:textId="1B13B14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43F9" w14:textId="5108A9F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456" w14:textId="2DF0CC7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3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8A9" w14:textId="7FCA6732" w:rsidR="00184EDD" w:rsidRPr="00682C63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4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5517778E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0602" w14:textId="77777777" w:rsidR="00184EDD" w:rsidRPr="00682C63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2C6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5B7" w14:textId="1794C1C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2C6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5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5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935" w14:textId="0D9891B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6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6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DF9B" w14:textId="20BE8904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5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5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FFC6" w14:textId="40900FA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3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2106D4" w14:textId="35B5E003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4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4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9D3" w14:textId="4153C19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6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8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014" w14:textId="727EBD4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8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0399" w14:textId="07D60AA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7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9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C072" w14:textId="0B03C2B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6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8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DAA2" w14:textId="5A386E2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0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2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bc</w:t>
            </w:r>
          </w:p>
        </w:tc>
      </w:tr>
      <w:tr w:rsidR="00684F9F" w:rsidRPr="004A0378" w14:paraId="353CE78A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626C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88EC" w14:textId="231201D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AEB5" w14:textId="1BF5E9FB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06A" w14:textId="2F60045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353" w14:textId="0F51DD04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F2F33" w14:textId="21338A4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A346" w14:textId="0E557C03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5E9" w14:textId="63EF934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18B" w14:textId="2CC5834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2E7" w14:textId="4C60D0D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DFB5" w14:textId="001CD3DA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1BAE5140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693A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ypto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CF2" w14:textId="0B9CCCC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198" w14:textId="292BA89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4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81A" w14:textId="2E73329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D04" w14:textId="3D71327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3447C3" w14:textId="53AE43F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4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E5A" w14:textId="67D00DE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3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0CB8" w14:textId="1458656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0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982" w14:textId="5D5990E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2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51D3" w14:textId="2CFB563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2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DE12" w14:textId="7FCDA80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32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1C16F481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FCFB5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2DC" w14:textId="1E8DBC6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8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7CED" w14:textId="14D21E8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5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31F" w14:textId="5E37A16E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9A1" w14:textId="20F7416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F54643" w14:textId="062B4196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1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4AD6" w14:textId="06E84240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D0F" w14:textId="717B838E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6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FB4" w14:textId="16E3A2C8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8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3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12A2" w14:textId="13E983C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63D" w14:textId="7BF0FC81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7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0.12</w:t>
            </w:r>
            <w:r w:rsidR="004047B1" w:rsidRPr="008E42D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84F9F" w:rsidRPr="004A0378" w14:paraId="2392CA1A" w14:textId="77777777" w:rsidTr="008E42DD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AEB362" w14:textId="77777777" w:rsidR="00184EDD" w:rsidRPr="008E42DD" w:rsidRDefault="00477D59" w:rsidP="000A1A3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AAS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8B1F" w14:textId="25653E6E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15.4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8.08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F9E8" w14:textId="59657637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17.3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8.21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045C" w14:textId="6ADF0A33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22.14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8.54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176A" w14:textId="15B6F34D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23.86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8.66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FF6C2" w14:textId="3286A069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18.7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8.32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1B43" w14:textId="5F9C50CF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3.99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7.92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A850" w14:textId="7AB322C2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6.11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7.13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FE81" w14:textId="3090D434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4.43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7.32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6711" w14:textId="454AB36E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9.17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7.12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C69B" w14:textId="13B6B87C" w:rsidR="00184EDD" w:rsidRPr="008E42DD" w:rsidRDefault="00477D59" w:rsidP="000A1A3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E42D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05.20 </w:t>
            </w:r>
            <w:r w:rsidRPr="004A0378">
              <w:rPr>
                <w:rFonts w:cs="Times New Roman"/>
                <w:sz w:val="20"/>
                <w:szCs w:val="20"/>
                <w:lang w:val="en-GB"/>
              </w:rPr>
              <w:t>± 7.69</w:t>
            </w:r>
            <w:r w:rsidR="00AA1382" w:rsidRPr="004A03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14:paraId="69C4700F" w14:textId="77777777" w:rsidR="00682C63" w:rsidRPr="00C86F59" w:rsidRDefault="00477D59" w:rsidP="00682C63">
      <w:pPr>
        <w:spacing w:after="0"/>
        <w:rPr>
          <w:rFonts w:eastAsia="Times New Roman" w:cs="Times New Roman"/>
          <w:color w:val="000000"/>
          <w:szCs w:val="24"/>
          <w:lang w:eastAsia="cs-CZ"/>
        </w:rPr>
      </w:pPr>
      <w:r w:rsidRPr="00D5031D">
        <w:rPr>
          <w:lang w:val="en-GB"/>
        </w:rPr>
        <w:t>DIAA</w:t>
      </w:r>
      <w:r w:rsidR="00753DA4">
        <w:rPr>
          <w:lang w:val="en-GB"/>
        </w:rPr>
        <w:t>,</w:t>
      </w:r>
      <w:r w:rsidRPr="00D5031D">
        <w:rPr>
          <w:lang w:val="en-GB"/>
        </w:rPr>
        <w:t xml:space="preserve"> </w:t>
      </w:r>
      <w:r w:rsidRPr="00D5031D">
        <w:rPr>
          <w:rFonts w:cstheme="minorHAnsi"/>
          <w:lang w:val="en-GB"/>
        </w:rPr>
        <w:t>digestible indispensable amino acid reference ratio</w:t>
      </w:r>
      <w:r w:rsidR="00753DA4">
        <w:rPr>
          <w:lang w:val="en-GB"/>
        </w:rPr>
        <w:t>;</w:t>
      </w:r>
      <w:r w:rsidRPr="00D5031D">
        <w:rPr>
          <w:lang w:val="en-GB"/>
        </w:rPr>
        <w:t xml:space="preserve"> DIAAS</w:t>
      </w:r>
      <w:r w:rsidR="00753DA4">
        <w:rPr>
          <w:lang w:val="en-GB"/>
        </w:rPr>
        <w:t>,</w:t>
      </w:r>
      <w:r w:rsidRPr="00D5031D">
        <w:rPr>
          <w:lang w:val="en-GB"/>
        </w:rPr>
        <w:t xml:space="preserve"> </w:t>
      </w:r>
      <w:r w:rsidRPr="00D5031D">
        <w:rPr>
          <w:rFonts w:cstheme="minorHAnsi"/>
          <w:lang w:val="en-GB"/>
        </w:rPr>
        <w:t>digestible indispensable amino acid score</w:t>
      </w:r>
      <w:r w:rsidR="00753DA4">
        <w:rPr>
          <w:lang w:val="en-GB"/>
        </w:rPr>
        <w:t>;</w:t>
      </w:r>
      <w:r w:rsidRPr="00D5031D">
        <w:rPr>
          <w:lang w:val="en-GB"/>
        </w:rPr>
        <w:t xml:space="preserve"> SAA: sulphur amino acid</w:t>
      </w:r>
      <w:r w:rsidR="00753DA4">
        <w:rPr>
          <w:lang w:val="en-GB"/>
        </w:rPr>
        <w:t>;</w:t>
      </w:r>
      <w:r w:rsidRPr="00D5031D">
        <w:rPr>
          <w:lang w:val="en-GB"/>
        </w:rPr>
        <w:t xml:space="preserve"> AAA</w:t>
      </w:r>
      <w:r w:rsidR="00753DA4">
        <w:rPr>
          <w:lang w:val="en-GB"/>
        </w:rPr>
        <w:t>,</w:t>
      </w:r>
      <w:r w:rsidRPr="00D5031D">
        <w:rPr>
          <w:lang w:val="en-GB"/>
        </w:rPr>
        <w:t xml:space="preserve"> aromatic amino acid</w:t>
      </w:r>
      <w:r w:rsidR="00753DA4">
        <w:rPr>
          <w:lang w:val="en-GB"/>
        </w:rPr>
        <w:t>;</w:t>
      </w:r>
      <w:r w:rsidRPr="00D5031D">
        <w:rPr>
          <w:lang w:val="en-GB"/>
        </w:rPr>
        <w:t xml:space="preserve"> AA</w:t>
      </w:r>
      <w:r w:rsidR="00753DA4">
        <w:rPr>
          <w:lang w:val="en-GB"/>
        </w:rPr>
        <w:t>,</w:t>
      </w:r>
      <w:r w:rsidRPr="00D5031D">
        <w:rPr>
          <w:lang w:val="en-GB"/>
        </w:rPr>
        <w:t xml:space="preserve"> amino acids</w:t>
      </w:r>
      <w:r w:rsidR="00753DA4">
        <w:rPr>
          <w:lang w:val="en-GB"/>
        </w:rPr>
        <w:t>;</w:t>
      </w:r>
      <w:r w:rsidRPr="00D5031D">
        <w:rPr>
          <w:lang w:val="en-GB"/>
        </w:rPr>
        <w:t xml:space="preserve"> TN</w:t>
      </w:r>
      <w:r w:rsidR="00753DA4">
        <w:rPr>
          <w:lang w:val="en-GB"/>
        </w:rPr>
        <w:t>,</w:t>
      </w:r>
      <w:r w:rsidRPr="00D5031D">
        <w:rPr>
          <w:lang w:val="en-GB"/>
        </w:rPr>
        <w:t xml:space="preserve"> total nitrogen. Values are expressed as mean</w:t>
      </w:r>
      <w:r w:rsidR="00753DA4">
        <w:rPr>
          <w:lang w:val="en-GB"/>
        </w:rPr>
        <w:t>s</w:t>
      </w:r>
      <w:r w:rsidRPr="00D5031D">
        <w:rPr>
          <w:lang w:val="en-GB"/>
        </w:rPr>
        <w:t xml:space="preserve"> ± standard deviation</w:t>
      </w:r>
      <w:r w:rsidR="00753DA4">
        <w:rPr>
          <w:lang w:val="en-GB"/>
        </w:rPr>
        <w:t>s</w:t>
      </w:r>
      <w:r w:rsidRPr="00D5031D">
        <w:rPr>
          <w:lang w:val="en-GB"/>
        </w:rPr>
        <w:t xml:space="preserve"> (n = 3)</w:t>
      </w:r>
      <w:r w:rsidR="00682C63">
        <w:rPr>
          <w:lang w:val="en-GB"/>
        </w:rPr>
        <w:t xml:space="preserve">, </w:t>
      </w:r>
      <w:r w:rsidR="00682C63" w:rsidRPr="00C86F59">
        <w:rPr>
          <w:rFonts w:cs="Times New Roman"/>
          <w:szCs w:val="24"/>
          <w:lang w:val="en-GB"/>
        </w:rPr>
        <w:t>numbers on the same r</w:t>
      </w:r>
      <w:r w:rsidR="00682C63">
        <w:rPr>
          <w:rFonts w:cs="Times New Roman"/>
          <w:szCs w:val="24"/>
          <w:lang w:val="en-GB"/>
        </w:rPr>
        <w:t>o</w:t>
      </w:r>
      <w:r w:rsidR="00682C63" w:rsidRPr="00C86F59">
        <w:rPr>
          <w:rFonts w:cs="Times New Roman"/>
          <w:szCs w:val="24"/>
          <w:lang w:val="en-GB"/>
        </w:rPr>
        <w:t xml:space="preserve">w followed by different lowercase letters are statistically different (p ≤ 0.05). </w:t>
      </w:r>
      <w:r w:rsidR="00682C63" w:rsidRPr="00B865CD">
        <w:rPr>
          <w:rFonts w:eastAsia="Times New Roman" w:cs="Times New Roman"/>
          <w:color w:val="000000"/>
          <w:szCs w:val="24"/>
          <w:lang w:eastAsia="cs-CZ"/>
        </w:rPr>
        <w:t xml:space="preserve"> </w:t>
      </w:r>
    </w:p>
    <w:p w14:paraId="51601E36" w14:textId="41B0ED96" w:rsidR="00184EDD" w:rsidRPr="00D5031D" w:rsidRDefault="00184EDD" w:rsidP="00184EDD">
      <w:pPr>
        <w:rPr>
          <w:lang w:val="en-GB"/>
        </w:rPr>
      </w:pPr>
    </w:p>
    <w:p w14:paraId="6F73E47E" w14:textId="62352774" w:rsidR="00DE23E8" w:rsidRPr="00D5031D" w:rsidRDefault="00DE23E8" w:rsidP="00654E8F">
      <w:pPr>
        <w:spacing w:before="240"/>
        <w:rPr>
          <w:lang w:val="en-GB"/>
        </w:rPr>
      </w:pPr>
    </w:p>
    <w:sectPr w:rsidR="00DE23E8" w:rsidRPr="00D5031D" w:rsidSect="00184EDD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FC76E" w14:textId="77777777" w:rsidR="00976CFC" w:rsidRDefault="00976CFC">
      <w:pPr>
        <w:spacing w:before="0" w:after="0"/>
      </w:pPr>
      <w:r>
        <w:separator/>
      </w:r>
    </w:p>
  </w:endnote>
  <w:endnote w:type="continuationSeparator" w:id="0">
    <w:p w14:paraId="4309AA17" w14:textId="77777777" w:rsidR="00976CFC" w:rsidRDefault="00976CF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683C1A" w14:textId="77777777" w:rsidR="00626169" w:rsidRPr="00577C4C" w:rsidRDefault="00477D5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488EDE" wp14:editId="3E9DA8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599924" w14:textId="77777777" w:rsidR="00626169" w:rsidRPr="00577C4C" w:rsidRDefault="00477D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488E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2599924" w14:textId="77777777" w:rsidR="00626169" w:rsidRPr="00577C4C" w:rsidRDefault="00477D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2D7642" w14:textId="77777777" w:rsidR="00626169" w:rsidRPr="00577C4C" w:rsidRDefault="00477D5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1674500" wp14:editId="31CED8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A48881" w14:textId="77777777" w:rsidR="00626169" w:rsidRPr="00577C4C" w:rsidRDefault="00477D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6745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3A48881" w14:textId="77777777" w:rsidR="00626169" w:rsidRPr="00577C4C" w:rsidRDefault="00477D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C8BF13" w14:textId="77777777" w:rsidR="00976CFC" w:rsidRDefault="00976CFC">
      <w:pPr>
        <w:spacing w:before="0" w:after="0"/>
      </w:pPr>
      <w:r>
        <w:separator/>
      </w:r>
    </w:p>
  </w:footnote>
  <w:footnote w:type="continuationSeparator" w:id="0">
    <w:p w14:paraId="6B84CDB0" w14:textId="77777777" w:rsidR="00976CFC" w:rsidRDefault="00976CF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0E70E2" w14:textId="77777777" w:rsidR="00626169" w:rsidRPr="009151AA" w:rsidRDefault="00477D59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861B85" w14:textId="77777777" w:rsidR="00626169" w:rsidRDefault="00477D5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7622AD0" wp14:editId="3C1164ED">
          <wp:extent cx="1382534" cy="497091"/>
          <wp:effectExtent l="0" t="0" r="0" b="0"/>
          <wp:docPr id="124714044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47140444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77C52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9845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52CF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F20B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CE1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6CCC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3E06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F6E3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F2AF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280052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BCCB49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1FC450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C86D0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C5C0B9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1064A5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3C6D75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C46745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4F0E8F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A0AE8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5C2F578" w:tentative="1">
      <w:start w:val="1"/>
      <w:numFmt w:val="lowerLetter"/>
      <w:lvlText w:val="%2."/>
      <w:lvlJc w:val="left"/>
      <w:pPr>
        <w:ind w:left="1440" w:hanging="360"/>
      </w:pPr>
    </w:lvl>
    <w:lvl w:ilvl="2" w:tplc="AF9A276E" w:tentative="1">
      <w:start w:val="1"/>
      <w:numFmt w:val="lowerRoman"/>
      <w:lvlText w:val="%3."/>
      <w:lvlJc w:val="right"/>
      <w:pPr>
        <w:ind w:left="2160" w:hanging="180"/>
      </w:pPr>
    </w:lvl>
    <w:lvl w:ilvl="3" w:tplc="EE745C82" w:tentative="1">
      <w:start w:val="1"/>
      <w:numFmt w:val="decimal"/>
      <w:lvlText w:val="%4."/>
      <w:lvlJc w:val="left"/>
      <w:pPr>
        <w:ind w:left="2880" w:hanging="360"/>
      </w:pPr>
    </w:lvl>
    <w:lvl w:ilvl="4" w:tplc="3CE8F6D6" w:tentative="1">
      <w:start w:val="1"/>
      <w:numFmt w:val="lowerLetter"/>
      <w:lvlText w:val="%5."/>
      <w:lvlJc w:val="left"/>
      <w:pPr>
        <w:ind w:left="3600" w:hanging="360"/>
      </w:pPr>
    </w:lvl>
    <w:lvl w:ilvl="5" w:tplc="098EF262" w:tentative="1">
      <w:start w:val="1"/>
      <w:numFmt w:val="lowerRoman"/>
      <w:lvlText w:val="%6."/>
      <w:lvlJc w:val="right"/>
      <w:pPr>
        <w:ind w:left="4320" w:hanging="180"/>
      </w:pPr>
    </w:lvl>
    <w:lvl w:ilvl="6" w:tplc="4F32B74E" w:tentative="1">
      <w:start w:val="1"/>
      <w:numFmt w:val="decimal"/>
      <w:lvlText w:val="%7."/>
      <w:lvlJc w:val="left"/>
      <w:pPr>
        <w:ind w:left="5040" w:hanging="360"/>
      </w:pPr>
    </w:lvl>
    <w:lvl w:ilvl="7" w:tplc="CE646F36" w:tentative="1">
      <w:start w:val="1"/>
      <w:numFmt w:val="lowerLetter"/>
      <w:lvlText w:val="%8."/>
      <w:lvlJc w:val="left"/>
      <w:pPr>
        <w:ind w:left="5760" w:hanging="360"/>
      </w:pPr>
    </w:lvl>
    <w:lvl w:ilvl="8" w:tplc="FC6413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5046EA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5690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2C3A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90DE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9603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EEE3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8CAC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407C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2A9A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2258850">
    <w:abstractNumId w:val="0"/>
  </w:num>
  <w:num w:numId="2" w16cid:durableId="1010067103">
    <w:abstractNumId w:val="4"/>
  </w:num>
  <w:num w:numId="3" w16cid:durableId="945844116">
    <w:abstractNumId w:val="1"/>
  </w:num>
  <w:num w:numId="4" w16cid:durableId="1801218435">
    <w:abstractNumId w:val="5"/>
  </w:num>
  <w:num w:numId="5" w16cid:durableId="3691837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6564200">
    <w:abstractNumId w:val="3"/>
  </w:num>
  <w:num w:numId="7" w16cid:durableId="395784550">
    <w:abstractNumId w:val="6"/>
  </w:num>
  <w:num w:numId="8" w16cid:durableId="920716930">
    <w:abstractNumId w:val="6"/>
  </w:num>
  <w:num w:numId="9" w16cid:durableId="302127793">
    <w:abstractNumId w:val="6"/>
  </w:num>
  <w:num w:numId="10" w16cid:durableId="891044613">
    <w:abstractNumId w:val="6"/>
  </w:num>
  <w:num w:numId="11" w16cid:durableId="1434938447">
    <w:abstractNumId w:val="6"/>
  </w:num>
  <w:num w:numId="12" w16cid:durableId="86508053">
    <w:abstractNumId w:val="6"/>
  </w:num>
  <w:num w:numId="13" w16cid:durableId="177737959">
    <w:abstractNumId w:val="3"/>
  </w:num>
  <w:num w:numId="14" w16cid:durableId="1605067218">
    <w:abstractNumId w:val="2"/>
  </w:num>
  <w:num w:numId="15" w16cid:durableId="1391729947">
    <w:abstractNumId w:val="2"/>
  </w:num>
  <w:num w:numId="16" w16cid:durableId="2034920130">
    <w:abstractNumId w:val="2"/>
  </w:num>
  <w:num w:numId="17" w16cid:durableId="1514565110">
    <w:abstractNumId w:val="2"/>
  </w:num>
  <w:num w:numId="18" w16cid:durableId="301274299">
    <w:abstractNumId w:val="2"/>
  </w:num>
  <w:num w:numId="19" w16cid:durableId="17903887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DateAndTime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A35"/>
    <w:rsid w:val="000E0C17"/>
    <w:rsid w:val="00105FD9"/>
    <w:rsid w:val="00117666"/>
    <w:rsid w:val="001549D3"/>
    <w:rsid w:val="00160065"/>
    <w:rsid w:val="00177D84"/>
    <w:rsid w:val="00184EDD"/>
    <w:rsid w:val="001E37CE"/>
    <w:rsid w:val="00267D18"/>
    <w:rsid w:val="002868E2"/>
    <w:rsid w:val="002869C3"/>
    <w:rsid w:val="002936E4"/>
    <w:rsid w:val="002B3E29"/>
    <w:rsid w:val="002B4A57"/>
    <w:rsid w:val="002C74CA"/>
    <w:rsid w:val="003544FB"/>
    <w:rsid w:val="003D2D47"/>
    <w:rsid w:val="003D2F2D"/>
    <w:rsid w:val="00401590"/>
    <w:rsid w:val="004047B1"/>
    <w:rsid w:val="00430419"/>
    <w:rsid w:val="00447801"/>
    <w:rsid w:val="00452E9C"/>
    <w:rsid w:val="00456622"/>
    <w:rsid w:val="004735C8"/>
    <w:rsid w:val="004758CF"/>
    <w:rsid w:val="00477D59"/>
    <w:rsid w:val="004961FF"/>
    <w:rsid w:val="004A0378"/>
    <w:rsid w:val="004F491E"/>
    <w:rsid w:val="00517A89"/>
    <w:rsid w:val="005250F2"/>
    <w:rsid w:val="00577C4C"/>
    <w:rsid w:val="00593EEA"/>
    <w:rsid w:val="005A5EEE"/>
    <w:rsid w:val="00626169"/>
    <w:rsid w:val="006375C7"/>
    <w:rsid w:val="00654E8F"/>
    <w:rsid w:val="00660D05"/>
    <w:rsid w:val="006820B1"/>
    <w:rsid w:val="00682C63"/>
    <w:rsid w:val="00684F9F"/>
    <w:rsid w:val="006B7D14"/>
    <w:rsid w:val="00701727"/>
    <w:rsid w:val="0070566C"/>
    <w:rsid w:val="00714C50"/>
    <w:rsid w:val="00725A7D"/>
    <w:rsid w:val="007501BE"/>
    <w:rsid w:val="00753DA4"/>
    <w:rsid w:val="00790BB3"/>
    <w:rsid w:val="007A40A2"/>
    <w:rsid w:val="007C206C"/>
    <w:rsid w:val="00803D24"/>
    <w:rsid w:val="00817DD6"/>
    <w:rsid w:val="00885156"/>
    <w:rsid w:val="008E42DD"/>
    <w:rsid w:val="00904452"/>
    <w:rsid w:val="009151AA"/>
    <w:rsid w:val="0093429D"/>
    <w:rsid w:val="00943573"/>
    <w:rsid w:val="00970F7D"/>
    <w:rsid w:val="00976CFC"/>
    <w:rsid w:val="00994A3D"/>
    <w:rsid w:val="009C21A8"/>
    <w:rsid w:val="009C2B12"/>
    <w:rsid w:val="009C70F3"/>
    <w:rsid w:val="00A174D9"/>
    <w:rsid w:val="00A40C0E"/>
    <w:rsid w:val="00A569CD"/>
    <w:rsid w:val="00AA1382"/>
    <w:rsid w:val="00AB5EE2"/>
    <w:rsid w:val="00AB6715"/>
    <w:rsid w:val="00AF3F3D"/>
    <w:rsid w:val="00B1671E"/>
    <w:rsid w:val="00B25EB8"/>
    <w:rsid w:val="00B354E1"/>
    <w:rsid w:val="00B37F4D"/>
    <w:rsid w:val="00B7328F"/>
    <w:rsid w:val="00BC3319"/>
    <w:rsid w:val="00C52A7B"/>
    <w:rsid w:val="00C56BAF"/>
    <w:rsid w:val="00C679AA"/>
    <w:rsid w:val="00C75972"/>
    <w:rsid w:val="00CC0A3A"/>
    <w:rsid w:val="00CD066B"/>
    <w:rsid w:val="00CE4FEE"/>
    <w:rsid w:val="00D015B4"/>
    <w:rsid w:val="00D5031D"/>
    <w:rsid w:val="00DB59C3"/>
    <w:rsid w:val="00DC259A"/>
    <w:rsid w:val="00DE23E8"/>
    <w:rsid w:val="00E52377"/>
    <w:rsid w:val="00E64E17"/>
    <w:rsid w:val="00E866C9"/>
    <w:rsid w:val="00EA3D3C"/>
    <w:rsid w:val="00F2281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23CF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E77E7B64EF3A74A805415F67C7648CD" ma:contentTypeVersion="12" ma:contentTypeDescription="Vytvoří nový dokument" ma:contentTypeScope="" ma:versionID="28595a924fa48590e263e009314a8142">
  <xsd:schema xmlns:xsd="http://www.w3.org/2001/XMLSchema" xmlns:xs="http://www.w3.org/2001/XMLSchema" xmlns:p="http://schemas.microsoft.com/office/2006/metadata/properties" xmlns:ns2="23d8a642-7dfa-47b5-9fea-c7c8947ae905" xmlns:ns3="d2be7250-6455-4167-ae09-cc1d867b7f27" targetNamespace="http://schemas.microsoft.com/office/2006/metadata/properties" ma:root="true" ma:fieldsID="3d0b163d38d968b453a50c7c73a19df9" ns2:_="" ns3:_="">
    <xsd:import namespace="23d8a642-7dfa-47b5-9fea-c7c8947ae905"/>
    <xsd:import namespace="d2be7250-6455-4167-ae09-cc1d867b7f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8a642-7dfa-47b5-9fea-c7c8947ae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Značky obrázků" ma:readOnly="false" ma:fieldId="{5cf76f15-5ced-4ddc-b409-7134ff3c332f}" ma:taxonomyMulti="true" ma:sspId="6104055d-a7a1-4227-823d-893947fae55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e7250-6455-4167-ae09-cc1d867b7f2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2be7250-6455-4167-ae09-cc1d867b7f27">
      <UserInfo>
        <DisplayName/>
        <AccountId xsi:nil="true"/>
        <AccountType/>
      </UserInfo>
    </SharedWithUsers>
    <lcf76f155ced4ddcb4097134ff3c332f xmlns="23d8a642-7dfa-47b5-9fea-c7c8947ae90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8BD55A-7C9D-45AC-B7E8-D97D232BB6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d8a642-7dfa-47b5-9fea-c7c8947ae905"/>
    <ds:schemaRef ds:uri="d2be7250-6455-4167-ae09-cc1d867b7f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d2be7250-6455-4167-ae09-cc1d867b7f27"/>
    <ds:schemaRef ds:uri="23d8a642-7dfa-47b5-9fea-c7c8947ae905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90</Words>
  <Characters>3367</Characters>
  <Application>Microsoft Office Word</Application>
  <DocSecurity>0</DocSecurity>
  <Lines>28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tthew Attwaters</cp:lastModifiedBy>
  <cp:revision>8</cp:revision>
  <cp:lastPrinted>2013-10-03T12:51:00Z</cp:lastPrinted>
  <dcterms:created xsi:type="dcterms:W3CDTF">2024-02-27T14:39:00Z</dcterms:created>
  <dcterms:modified xsi:type="dcterms:W3CDTF">2024-05-16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E77E7B64EF3A74A805415F67C7648CD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